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a16="http://schemas.microsoft.com/office/drawing/2014/main" mc:Ignorable="w14 w15 w16se w16cid w16 w16cex w16sdtdh w16du wp14">
  <w:body>
    <w:p w:rsidR="33BC56D0" w:rsidP="52B80EEB" w:rsidRDefault="33BC56D0" w14:paraId="3039523D" w14:textId="62F31EBD">
      <w:pPr>
        <w:pStyle w:val="Caption"/>
        <w:keepNext w:val="1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="33BC56D0">
        <w:drawing>
          <wp:inline wp14:editId="19AAFE49" wp14:anchorId="25E3A952">
            <wp:extent cx="5943600" cy="2133600"/>
            <wp:effectExtent l="0" t="0" r="0" b="0"/>
            <wp:docPr id="175735103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a17619bb71b4872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2B80EEB" w:rsidR="33BC56D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igure S1: Mass spectrum of unidentified VOC from PRM odor profile</w:t>
      </w:r>
    </w:p>
    <w:p w:rsidR="52B80EEB" w:rsidP="52B80EEB" w:rsidRDefault="52B80EEB" w14:paraId="2FAFAFD4" w14:textId="31817FFD">
      <w:pPr>
        <w:pStyle w:val="Normal"/>
        <w:keepNext w:val="1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</w:p>
    <w:p w:rsidR="00980C14" w:rsidP="21082426" w:rsidRDefault="00980C14" w14:paraId="6239F90F" w14:textId="7E232F5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52B80EEB" w:rsidR="00980C1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p w:rsidR="52B80EEB" w:rsidRDefault="52B80EEB" w14:paraId="4C1554F7" w14:textId="20FAD446">
      <w:r>
        <w:br w:type="page"/>
      </w:r>
    </w:p>
    <w:p w:rsidRPr="004876F1" w:rsidR="004876F1" w:rsidP="21082426" w:rsidRDefault="004876F1" w14:paraId="225BA23F" w14:textId="33EE90E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2108242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 S</w:t>
      </w:r>
      <w:r w:rsidRPr="2108242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2108242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2108242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21082426" w:rsidR="111CCC8C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2</w:t>
      </w:r>
      <w:r w:rsidRPr="2108242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 w:rsidRPr="2108242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Confirmation of identities for target volatile organic compounds in relation to PRM odor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59"/>
        <w:gridCol w:w="3050"/>
        <w:gridCol w:w="3050"/>
        <w:gridCol w:w="1591"/>
      </w:tblGrid>
      <w:tr w:rsidRPr="00F63CC6" w:rsidR="002573F8" w:rsidTr="008F15B6" w14:paraId="7842E8DE" w14:textId="77777777"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8F15B6" w:rsidR="002573F8" w:rsidP="00931230" w:rsidRDefault="002573F8" w14:paraId="344DD283" w14:textId="22B1DF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5B6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30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8F15B6" w:rsidR="002573F8" w:rsidP="00931230" w:rsidRDefault="00F63CC6" w14:paraId="2891B46C" w14:textId="66B730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5B6">
              <w:rPr>
                <w:rFonts w:ascii="Times New Roman" w:hAnsi="Times New Roman" w:cs="Times New Roman"/>
                <w:b/>
                <w:bCs/>
              </w:rPr>
              <w:t>Chromatogram</w:t>
            </w:r>
          </w:p>
        </w:tc>
        <w:tc>
          <w:tcPr>
            <w:tcW w:w="30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8F15B6" w:rsidR="002573F8" w:rsidP="00931230" w:rsidRDefault="00F63CC6" w14:paraId="78C35BFD" w14:textId="396FDD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5B6">
              <w:rPr>
                <w:rFonts w:ascii="Times New Roman" w:hAnsi="Times New Roman" w:cs="Times New Roman"/>
                <w:b/>
                <w:bCs/>
              </w:rPr>
              <w:t>Mass spectrum</w:t>
            </w:r>
          </w:p>
        </w:tc>
        <w:tc>
          <w:tcPr>
            <w:tcW w:w="15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:rsidRPr="008F15B6" w:rsidR="002573F8" w:rsidP="00931230" w:rsidRDefault="00F63CC6" w14:paraId="79ACE10F" w14:textId="42EF01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5B6">
              <w:rPr>
                <w:rFonts w:ascii="Times New Roman" w:hAnsi="Times New Roman" w:cs="Times New Roman"/>
                <w:b/>
                <w:bCs/>
              </w:rPr>
              <w:t>Similarity index</w:t>
            </w:r>
          </w:p>
        </w:tc>
      </w:tr>
      <w:tr w:rsidRPr="00F63CC6" w:rsidR="002573F8" w:rsidTr="008F15B6" w14:paraId="65E4A7E1" w14:textId="77777777">
        <w:tc>
          <w:tcPr>
            <w:tcW w:w="1659" w:type="dxa"/>
            <w:vAlign w:val="center"/>
          </w:tcPr>
          <w:p w:rsidRPr="00F63CC6" w:rsidR="002573F8" w:rsidP="00931230" w:rsidRDefault="00E24DFD" w14:paraId="39EC868F" w14:textId="7D830A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role</w:t>
            </w:r>
          </w:p>
        </w:tc>
        <w:tc>
          <w:tcPr>
            <w:tcW w:w="3050" w:type="dxa"/>
            <w:vAlign w:val="center"/>
          </w:tcPr>
          <w:p w:rsidRPr="00F63CC6" w:rsidR="002573F8" w:rsidP="00931230" w:rsidRDefault="00E24DFD" w14:paraId="41F2E3CE" w14:textId="00EE55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24DF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458DB0" wp14:editId="53900640">
                  <wp:extent cx="1800000" cy="1447146"/>
                  <wp:effectExtent l="0" t="0" r="0" b="1270"/>
                  <wp:docPr id="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1513A37-B295-F1A2-3DE4-FD244E77A8F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81513A37-B295-F1A2-3DE4-FD244E77A8F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471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0" w:type="dxa"/>
            <w:vAlign w:val="center"/>
          </w:tcPr>
          <w:p w:rsidRPr="00F63CC6" w:rsidR="002573F8" w:rsidP="00931230" w:rsidRDefault="00E1062C" w14:paraId="1E1A3718" w14:textId="402B951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1062C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302C594" wp14:editId="1EB01183">
                  <wp:extent cx="1800000" cy="1389672"/>
                  <wp:effectExtent l="0" t="0" r="0" b="1270"/>
                  <wp:docPr id="9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A2C4E8-FCE5-E7FF-73B3-90109B6AB7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E3A2C4E8-FCE5-E7FF-73B3-90109B6AB7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896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:rsidRPr="00F63CC6" w:rsidR="002573F8" w:rsidP="00931230" w:rsidRDefault="00D46200" w14:paraId="6EC064B7" w14:textId="72650C4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Pr="00F63CC6" w:rsidR="002573F8" w:rsidTr="008F15B6" w14:paraId="795C58FB" w14:textId="77777777">
        <w:tc>
          <w:tcPr>
            <w:tcW w:w="1659" w:type="dxa"/>
            <w:vAlign w:val="center"/>
          </w:tcPr>
          <w:p w:rsidRPr="00F63CC6" w:rsidR="002573F8" w:rsidP="00931230" w:rsidRDefault="00E24DFD" w14:paraId="1009560E" w14:textId="0A36B89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tanal</w:t>
            </w:r>
          </w:p>
        </w:tc>
        <w:tc>
          <w:tcPr>
            <w:tcW w:w="3050" w:type="dxa"/>
            <w:vAlign w:val="center"/>
          </w:tcPr>
          <w:p w:rsidRPr="00F63CC6" w:rsidR="002573F8" w:rsidP="00931230" w:rsidRDefault="00931230" w14:paraId="51371F77" w14:textId="79493E5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123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E87807" wp14:editId="0D5AE972">
                  <wp:extent cx="1800000" cy="1447147"/>
                  <wp:effectExtent l="0" t="0" r="0" b="127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20DA47-3B4D-60F5-9CB0-546C39DA364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7520DA47-3B4D-60F5-9CB0-546C39DA364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471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0" w:type="dxa"/>
            <w:vAlign w:val="center"/>
          </w:tcPr>
          <w:p w:rsidRPr="00F63CC6" w:rsidR="002573F8" w:rsidP="00931230" w:rsidRDefault="00931230" w14:paraId="4ABF03E7" w14:textId="239C888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123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2EC064" wp14:editId="1457A44E">
                  <wp:extent cx="1800000" cy="1377528"/>
                  <wp:effectExtent l="0" t="0" r="0" b="0"/>
                  <wp:docPr id="46034197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7D9745-DF90-78C1-7A1A-00AD7E689B3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897D9745-DF90-78C1-7A1A-00AD7E689B3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377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:rsidRPr="00F63CC6" w:rsidR="002573F8" w:rsidP="00931230" w:rsidRDefault="00D46200" w14:paraId="1D058F6F" w14:textId="6F6B31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Pr="00F63CC6" w:rsidR="002573F8" w:rsidTr="008F15B6" w14:paraId="2278FAFD" w14:textId="77777777">
        <w:tc>
          <w:tcPr>
            <w:tcW w:w="1659" w:type="dxa"/>
            <w:vAlign w:val="center"/>
          </w:tcPr>
          <w:p w:rsidRPr="00F63CC6" w:rsidR="002573F8" w:rsidP="00931230" w:rsidRDefault="00E24DFD" w14:paraId="66CE9635" w14:textId="3E0EB9C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Octen-3-one</w:t>
            </w:r>
          </w:p>
        </w:tc>
        <w:tc>
          <w:tcPr>
            <w:tcW w:w="3050" w:type="dxa"/>
            <w:vAlign w:val="center"/>
          </w:tcPr>
          <w:p w:rsidRPr="00F63CC6" w:rsidR="002573F8" w:rsidP="00931230" w:rsidRDefault="00931230" w14:paraId="1E65675E" w14:textId="1A28A51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123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529E9A" wp14:editId="6DDF88C9">
                  <wp:extent cx="1800000" cy="1447146"/>
                  <wp:effectExtent l="0" t="0" r="0" b="1270"/>
                  <wp:docPr id="1099924911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732A915-63EF-CBDE-6CB2-745A7DF21AE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9732A915-63EF-CBDE-6CB2-745A7DF21A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471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0" w:type="dxa"/>
            <w:vAlign w:val="center"/>
          </w:tcPr>
          <w:p w:rsidRPr="00F63CC6" w:rsidR="002573F8" w:rsidP="00931230" w:rsidRDefault="00931230" w14:paraId="333B3B25" w14:textId="0F8240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123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FCA85B" wp14:editId="5DD6C27C">
                  <wp:extent cx="1800000" cy="1414615"/>
                  <wp:effectExtent l="0" t="0" r="0" b="0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7317C6-B3B0-617F-4657-A5F13B18055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C07317C6-B3B0-617F-4657-A5F13B18055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14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vAlign w:val="center"/>
          </w:tcPr>
          <w:p w:rsidRPr="00F63CC6" w:rsidR="002573F8" w:rsidP="00931230" w:rsidRDefault="00D46200" w14:paraId="0258C48D" w14:textId="30B8E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Pr="00F63CC6" w:rsidR="002573F8" w:rsidTr="008F15B6" w14:paraId="39E0D117" w14:textId="77777777">
        <w:tc>
          <w:tcPr>
            <w:tcW w:w="1659" w:type="dxa"/>
            <w:tcBorders>
              <w:bottom w:val="single" w:color="auto" w:sz="4" w:space="0"/>
            </w:tcBorders>
            <w:vAlign w:val="center"/>
          </w:tcPr>
          <w:p w:rsidRPr="00F63CC6" w:rsidR="002573F8" w:rsidP="00931230" w:rsidRDefault="00E24DFD" w14:paraId="1641845F" w14:textId="07C0DB7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anal</w:t>
            </w:r>
          </w:p>
        </w:tc>
        <w:tc>
          <w:tcPr>
            <w:tcW w:w="3050" w:type="dxa"/>
            <w:tcBorders>
              <w:bottom w:val="single" w:color="auto" w:sz="4" w:space="0"/>
            </w:tcBorders>
            <w:vAlign w:val="center"/>
          </w:tcPr>
          <w:p w:rsidRPr="00F63CC6" w:rsidR="002573F8" w:rsidP="00931230" w:rsidRDefault="00931230" w14:paraId="6A7FED6D" w14:textId="4407CB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123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A113B25" wp14:editId="196C00F5">
                  <wp:extent cx="1800000" cy="1447147"/>
                  <wp:effectExtent l="0" t="0" r="0" b="1270"/>
                  <wp:docPr id="1187120858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E13D59B-EC22-3F42-58C4-64D0D6F71F3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4E13D59B-EC22-3F42-58C4-64D0D6F71F3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471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50" w:type="dxa"/>
            <w:tcBorders>
              <w:bottom w:val="single" w:color="auto" w:sz="4" w:space="0"/>
            </w:tcBorders>
            <w:vAlign w:val="center"/>
          </w:tcPr>
          <w:p w:rsidRPr="00F63CC6" w:rsidR="002573F8" w:rsidP="00931230" w:rsidRDefault="00931230" w14:paraId="48C46249" w14:textId="54A3C5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123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EE5EFC" wp14:editId="5E49AAA7">
                  <wp:extent cx="1800000" cy="1418252"/>
                  <wp:effectExtent l="0" t="0" r="0" b="0"/>
                  <wp:docPr id="181346510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88198B-5D7A-673F-A7D8-B1C0AD18363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5C88198B-5D7A-673F-A7D8-B1C0AD1836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18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91" w:type="dxa"/>
            <w:tcBorders>
              <w:bottom w:val="single" w:color="auto" w:sz="4" w:space="0"/>
            </w:tcBorders>
            <w:vAlign w:val="center"/>
          </w:tcPr>
          <w:p w:rsidRPr="00F63CC6" w:rsidR="002573F8" w:rsidP="00931230" w:rsidRDefault="00D46200" w14:paraId="30FB75BE" w14:textId="2657FA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</w:tbl>
    <w:p w:rsidRPr="00596BFA" w:rsidR="00E06A7D" w:rsidRDefault="00596BFA" w14:paraId="2C078E63" w14:textId="491920C6">
      <w:pPr>
        <w:rPr>
          <w:rFonts w:ascii="Times New Roman" w:hAnsi="Times New Roman" w:cs="Times New Roman"/>
          <w:sz w:val="22"/>
          <w:szCs w:val="22"/>
        </w:rPr>
      </w:pPr>
      <w:r w:rsidRPr="21082426">
        <w:rPr>
          <w:rFonts w:ascii="Times New Roman" w:hAnsi="Times New Roman" w:cs="Times New Roman"/>
          <w:sz w:val="22"/>
          <w:szCs w:val="22"/>
        </w:rPr>
        <w:t>No reference standard available for 1-vinylaz</w:t>
      </w:r>
      <w:r w:rsidRPr="21082426" w:rsidR="07BB6110">
        <w:rPr>
          <w:rFonts w:ascii="Times New Roman" w:hAnsi="Times New Roman" w:cs="Times New Roman"/>
          <w:sz w:val="22"/>
          <w:szCs w:val="22"/>
        </w:rPr>
        <w:t>i</w:t>
      </w:r>
      <w:r w:rsidRPr="21082426">
        <w:rPr>
          <w:rFonts w:ascii="Times New Roman" w:hAnsi="Times New Roman" w:cs="Times New Roman"/>
          <w:sz w:val="22"/>
          <w:szCs w:val="22"/>
        </w:rPr>
        <w:t>ridine.</w:t>
      </w:r>
    </w:p>
    <w:sectPr w:rsidRPr="00596BFA" w:rsidR="00E06A7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A7D20B6"/>
    <w:rsid w:val="002573F8"/>
    <w:rsid w:val="004876F1"/>
    <w:rsid w:val="00596BFA"/>
    <w:rsid w:val="007243F5"/>
    <w:rsid w:val="007D2558"/>
    <w:rsid w:val="008F15B6"/>
    <w:rsid w:val="00931230"/>
    <w:rsid w:val="00980C14"/>
    <w:rsid w:val="00C54368"/>
    <w:rsid w:val="00D46200"/>
    <w:rsid w:val="00E06A7D"/>
    <w:rsid w:val="00E1062C"/>
    <w:rsid w:val="00E24DFD"/>
    <w:rsid w:val="00F63CC6"/>
    <w:rsid w:val="07BB6110"/>
    <w:rsid w:val="111CCC8C"/>
    <w:rsid w:val="21082426"/>
    <w:rsid w:val="2A7D20B6"/>
    <w:rsid w:val="2C5509C7"/>
    <w:rsid w:val="33BC56D0"/>
    <w:rsid w:val="52B8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A7D20B6"/>
  <w15:chartTrackingRefBased/>
  <w15:docId w15:val="{1DE09F99-76F0-43C4-B62A-7E2EBDC86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73F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76F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image" Target="media/image7.png" Id="rId13" /><Relationship Type="http://schemas.openxmlformats.org/officeDocument/2006/relationships/customXml" Target="../customXml/item3.xml" Id="rId3" /><Relationship Type="http://schemas.openxmlformats.org/officeDocument/2006/relationships/image" Target="media/image1.png" Id="rId7" /><Relationship Type="http://schemas.openxmlformats.org/officeDocument/2006/relationships/image" Target="media/image6.png" Id="rId12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image" Target="media/image5.png" Id="rId11" /><Relationship Type="http://schemas.openxmlformats.org/officeDocument/2006/relationships/settings" Target="settings.xml" Id="rId5" /><Relationship Type="http://schemas.openxmlformats.org/officeDocument/2006/relationships/fontTable" Target="fontTable.xml" Id="rId15" /><Relationship Type="http://schemas.openxmlformats.org/officeDocument/2006/relationships/image" Target="media/image4.png" Id="rId10" /><Relationship Type="http://schemas.openxmlformats.org/officeDocument/2006/relationships/styles" Target="styles.xml" Id="rId4" /><Relationship Type="http://schemas.openxmlformats.org/officeDocument/2006/relationships/image" Target="media/image3.png" Id="rId9" /><Relationship Type="http://schemas.openxmlformats.org/officeDocument/2006/relationships/image" Target="media/image8.png" Id="rId14" /><Relationship Type="http://schemas.openxmlformats.org/officeDocument/2006/relationships/image" Target="/media/image9.png" Id="R4a17619bb71b487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58F973AF36B647A517CD3A3CBCFCFD" ma:contentTypeVersion="15" ma:contentTypeDescription="Een nieuw document maken." ma:contentTypeScope="" ma:versionID="1fd490f977d12182b2888b6d1bcfbcd6">
  <xsd:schema xmlns:xsd="http://www.w3.org/2001/XMLSchema" xmlns:xs="http://www.w3.org/2001/XMLSchema" xmlns:p="http://schemas.microsoft.com/office/2006/metadata/properties" xmlns:ns2="774d7b5b-9fa1-4ebc-ae46-63261ea51d81" xmlns:ns3="c3f0b3b8-4cce-4f9c-acbe-1d0e297198aa" targetNamespace="http://schemas.microsoft.com/office/2006/metadata/properties" ma:root="true" ma:fieldsID="db18f785ec529efabc8ae1acd1281a44" ns2:_="" ns3:_="">
    <xsd:import namespace="774d7b5b-9fa1-4ebc-ae46-63261ea51d81"/>
    <xsd:import namespace="c3f0b3b8-4cce-4f9c-acbe-1d0e297198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4d7b5b-9fa1-4ebc-ae46-63261ea51d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9479e1c4-431f-42ea-b6f3-1b0615c9ce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f0b3b8-4cce-4f9c-acbe-1d0e297198a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10530907-8788-40c7-bf4a-480240a450de}" ma:internalName="TaxCatchAll" ma:showField="CatchAllData" ma:web="c3f0b3b8-4cce-4f9c-acbe-1d0e297198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3f0b3b8-4cce-4f9c-acbe-1d0e297198aa" xsi:nil="true"/>
    <lcf76f155ced4ddcb4097134ff3c332f xmlns="774d7b5b-9fa1-4ebc-ae46-63261ea51d8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9D7E79-9566-4BBA-9BF2-827A9BFEC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4d7b5b-9fa1-4ebc-ae46-63261ea51d81"/>
    <ds:schemaRef ds:uri="c3f0b3b8-4cce-4f9c-acbe-1d0e297198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99EB86-DF66-41A7-8763-EEDA6B770060}">
  <ds:schemaRefs>
    <ds:schemaRef ds:uri="http://schemas.microsoft.com/office/2006/metadata/properties"/>
    <ds:schemaRef ds:uri="http://schemas.microsoft.com/office/infopath/2007/PartnerControls"/>
    <ds:schemaRef ds:uri="c3f0b3b8-4cce-4f9c-acbe-1d0e297198aa"/>
    <ds:schemaRef ds:uri="774d7b5b-9fa1-4ebc-ae46-63261ea51d81"/>
  </ds:schemaRefs>
</ds:datastoreItem>
</file>

<file path=customXml/itemProps3.xml><?xml version="1.0" encoding="utf-8"?>
<ds:datastoreItem xmlns:ds="http://schemas.openxmlformats.org/officeDocument/2006/customXml" ds:itemID="{687EB779-7B89-40F6-9998-4F0694CF27C4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urs, J. (Joris)</dc:creator>
  <keywords/>
  <dc:description/>
  <lastModifiedBy>Meurs, J. (Joris)</lastModifiedBy>
  <revision>13</revision>
  <dcterms:created xsi:type="dcterms:W3CDTF">2024-08-22T07:48:00.0000000Z</dcterms:created>
  <dcterms:modified xsi:type="dcterms:W3CDTF">2025-01-22T09:50:48.968419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58F973AF36B647A517CD3A3CBCFCFD</vt:lpwstr>
  </property>
  <property fmtid="{D5CDD505-2E9C-101B-9397-08002B2CF9AE}" pid="3" name="MediaServiceImageTags">
    <vt:lpwstr/>
  </property>
</Properties>
</file>